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Table 3 </w:t>
      </w:r>
      <w:r>
        <w:rPr/>
        <w:t>Expression microarray data of selected miRNA genes (miR-589 and let-7c) in specimens from 20 CA participants (10 controls and 10 cases). The microarray data is the log2 transformed, quantile normalized expression intensity.</w:t>
      </w:r>
    </w:p>
    <w:p>
      <w:pPr>
        <w:pStyle w:val="Normal"/>
        <w:rPr/>
      </w:pPr>
      <w:r>
        <w:rPr/>
      </w:r>
    </w:p>
    <w:tbl>
      <w:tblPr>
        <w:tblW w:w="4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520"/>
        <w:gridCol w:w="1440"/>
      </w:tblGrid>
      <w:tr>
        <w:trPr>
          <w:trHeight w:val="31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ample Status*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a-miR-589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a-let-7c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9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68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3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62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45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57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1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63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06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3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52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31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1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55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2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5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97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9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1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49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47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29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09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6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08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72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*: 0 means control while 1 means c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6:07:00Z</dcterms:created>
  <dc:creator>zhaoh</dc:creator>
  <dc:description/>
  <cp:keywords/>
  <dc:language>en-US</dc:language>
  <cp:lastModifiedBy>zhaoh</cp:lastModifiedBy>
  <dcterms:modified xsi:type="dcterms:W3CDTF">2010-10-12T16:07:00Z</dcterms:modified>
  <cp:revision>2</cp:revision>
  <dc:subject/>
  <dc:title>Supplementary Table 1  Summary of the number of miRNAs detected (with detection P value &lt;0</dc:title>
</cp:coreProperties>
</file>